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56A5" w:rsidRPr="007B56A5" w:rsidRDefault="007B56A5" w:rsidP="007B56A5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GoBack"/>
      <w:r w:rsidRPr="007B56A5">
        <w:rPr>
          <w:rFonts w:ascii="Times New Roman" w:eastAsia="Calibri" w:hAnsi="Times New Roman" w:cs="Times New Roman"/>
          <w:b/>
          <w:sz w:val="24"/>
          <w:szCs w:val="24"/>
        </w:rPr>
        <w:t>Supplementary Information</w:t>
      </w:r>
    </w:p>
    <w:bookmarkEnd w:id="0"/>
    <w:p w:rsidR="007B56A5" w:rsidRPr="006753C1" w:rsidRDefault="007B56A5" w:rsidP="007B56A5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6753C1">
        <w:rPr>
          <w:rFonts w:ascii="Times New Roman" w:eastAsia="Calibri" w:hAnsi="Times New Roman" w:cs="Times New Roman"/>
          <w:b/>
          <w:sz w:val="24"/>
          <w:szCs w:val="24"/>
        </w:rPr>
        <w:t xml:space="preserve">                   </w:t>
      </w:r>
      <w:r w:rsidRPr="006753C1">
        <w:rPr>
          <w:rFonts w:ascii="Times New Roman" w:hAnsi="Times New Roman" w:cs="Times New Roman"/>
          <w:b/>
          <w:bCs/>
          <w:noProof/>
          <w:sz w:val="24"/>
          <w:szCs w:val="24"/>
          <w:lang w:eastAsia="zh-CN"/>
        </w:rPr>
        <w:drawing>
          <wp:inline distT="0" distB="0" distL="0" distR="0" wp14:anchorId="683077BA" wp14:editId="266E1860">
            <wp:extent cx="4846320" cy="281304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3221" cy="2822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B56A5" w:rsidRPr="006753C1" w:rsidRDefault="007B56A5" w:rsidP="007B56A5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753C1">
        <w:rPr>
          <w:rFonts w:ascii="Times New Roman" w:eastAsia="Calibri" w:hAnsi="Times New Roman" w:cs="Times New Roman"/>
          <w:b/>
          <w:sz w:val="24"/>
          <w:szCs w:val="24"/>
        </w:rPr>
        <w:t>Figure S1.</w:t>
      </w:r>
      <w:r w:rsidRPr="006753C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62731A">
        <w:rPr>
          <w:rFonts w:ascii="Times New Roman" w:eastAsia="Calibri" w:hAnsi="Times New Roman" w:cs="Times New Roman"/>
          <w:b/>
          <w:sz w:val="24"/>
          <w:szCs w:val="24"/>
        </w:rPr>
        <w:t>The e</w:t>
      </w:r>
      <w:r w:rsidRPr="006753C1">
        <w:rPr>
          <w:rFonts w:ascii="Times New Roman" w:eastAsia="Calibri" w:hAnsi="Times New Roman" w:cs="Times New Roman"/>
          <w:b/>
          <w:sz w:val="24"/>
          <w:szCs w:val="24"/>
        </w:rPr>
        <w:t>ffect of Ang2 on</w:t>
      </w:r>
      <w:r w:rsidRPr="006753C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6753C1">
        <w:rPr>
          <w:rFonts w:ascii="Times New Roman" w:eastAsia="Calibri" w:hAnsi="Times New Roman" w:cs="Times New Roman"/>
          <w:b/>
          <w:sz w:val="24"/>
          <w:szCs w:val="24"/>
        </w:rPr>
        <w:t>glucose-stimulated insulin secretion in rat β cells.</w:t>
      </w:r>
      <w:r w:rsidRPr="006753C1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Pr="006753C1">
        <w:rPr>
          <w:rFonts w:ascii="Times New Roman" w:eastAsia="Calibri" w:hAnsi="Times New Roman" w:cs="Times New Roman"/>
          <w:b/>
          <w:sz w:val="24"/>
          <w:szCs w:val="24"/>
        </w:rPr>
        <w:t>a</w:t>
      </w:r>
      <w:r w:rsidRPr="006753C1">
        <w:rPr>
          <w:rFonts w:ascii="Times New Roman" w:eastAsia="Calibri" w:hAnsi="Times New Roman" w:cs="Times New Roman"/>
          <w:sz w:val="24"/>
          <w:szCs w:val="24"/>
        </w:rPr>
        <w:t>) Parallel glucose-stimulated insulin secretion by rat β cells (n=3). RIN-5F cells were cultured in the presence of Ang2 at 20 (A20) and 100 ng/ml (A100) for 72 hours. RIN-5F cultured in the absence of Ang2 (A0) was used as control. (</w:t>
      </w:r>
      <w:r w:rsidRPr="006753C1">
        <w:rPr>
          <w:rFonts w:ascii="Times New Roman" w:eastAsia="Calibri" w:hAnsi="Times New Roman" w:cs="Times New Roman"/>
          <w:b/>
          <w:sz w:val="24"/>
          <w:szCs w:val="24"/>
        </w:rPr>
        <w:t>b</w:t>
      </w:r>
      <w:r w:rsidRPr="006753C1">
        <w:rPr>
          <w:rFonts w:ascii="Times New Roman" w:eastAsia="Calibri" w:hAnsi="Times New Roman" w:cs="Times New Roman"/>
          <w:sz w:val="24"/>
          <w:szCs w:val="24"/>
        </w:rPr>
        <w:t xml:space="preserve">) Stimulation index in rat β cells in the presence (A20, A100) and absence (A0) of Ang2 (n=4). Results are shown as mean ± SD. NS: not significant. </w:t>
      </w:r>
    </w:p>
    <w:p w:rsidR="007B56A5" w:rsidRDefault="007B56A5" w:rsidP="007B56A5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B56A5" w:rsidRPr="006753C1" w:rsidRDefault="007B56A5" w:rsidP="007B56A5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6753C1">
        <w:rPr>
          <w:rFonts w:ascii="Times New Roman" w:eastAsia="Calibri" w:hAnsi="Times New Roman" w:cs="Times New Roman"/>
          <w:b/>
          <w:sz w:val="24"/>
          <w:szCs w:val="24"/>
        </w:rPr>
        <w:t>Table S1. qRT-PCR Primers and Probes</w:t>
      </w:r>
    </w:p>
    <w:tbl>
      <w:tblPr>
        <w:tblW w:w="972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0"/>
        <w:gridCol w:w="8100"/>
      </w:tblGrid>
      <w:tr w:rsidR="007B56A5" w:rsidRPr="00EF24AF" w:rsidTr="001D426F">
        <w:trPr>
          <w:trHeight w:val="512"/>
        </w:trPr>
        <w:tc>
          <w:tcPr>
            <w:tcW w:w="1620" w:type="dxa"/>
            <w:shd w:val="clear" w:color="auto" w:fill="auto"/>
            <w:vAlign w:val="center"/>
          </w:tcPr>
          <w:p w:rsidR="007B56A5" w:rsidRPr="00EF24AF" w:rsidRDefault="007B56A5" w:rsidP="001D426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24AF">
              <w:rPr>
                <w:rFonts w:ascii="Times New Roman" w:eastAsia="Calibri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8100" w:type="dxa"/>
            <w:shd w:val="clear" w:color="auto" w:fill="auto"/>
            <w:vAlign w:val="center"/>
          </w:tcPr>
          <w:p w:rsidR="007B56A5" w:rsidRPr="00EF24AF" w:rsidRDefault="007B56A5" w:rsidP="001D426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24AF">
              <w:rPr>
                <w:rFonts w:ascii="Times New Roman" w:eastAsia="Calibri" w:hAnsi="Times New Roman" w:cs="Times New Roman"/>
                <w:sz w:val="24"/>
                <w:szCs w:val="24"/>
              </w:rPr>
              <w:t>Sequences of primers and probes (5’ to 3’) or Assay IDs from Applied Biosystems</w:t>
            </w:r>
          </w:p>
        </w:tc>
      </w:tr>
      <w:tr w:rsidR="007B56A5" w:rsidRPr="00EF24AF" w:rsidTr="001D426F">
        <w:tc>
          <w:tcPr>
            <w:tcW w:w="1620" w:type="dxa"/>
            <w:shd w:val="clear" w:color="auto" w:fill="auto"/>
            <w:vAlign w:val="center"/>
          </w:tcPr>
          <w:p w:rsidR="007B56A5" w:rsidRPr="00EF24AF" w:rsidRDefault="007B56A5" w:rsidP="001D426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24AF">
              <w:rPr>
                <w:rFonts w:ascii="Times New Roman" w:eastAsia="Calibri" w:hAnsi="Times New Roman" w:cs="Times New Roman"/>
                <w:sz w:val="24"/>
                <w:szCs w:val="24"/>
              </w:rPr>
              <w:t>PDX1</w:t>
            </w:r>
          </w:p>
        </w:tc>
        <w:tc>
          <w:tcPr>
            <w:tcW w:w="8100" w:type="dxa"/>
            <w:shd w:val="clear" w:color="auto" w:fill="auto"/>
            <w:vAlign w:val="center"/>
          </w:tcPr>
          <w:p w:rsidR="007B56A5" w:rsidRPr="00EF24AF" w:rsidRDefault="007B56A5" w:rsidP="001D426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24AF">
              <w:rPr>
                <w:rFonts w:ascii="Times New Roman" w:eastAsia="Calibri" w:hAnsi="Times New Roman" w:cs="Times New Roman"/>
                <w:sz w:val="24"/>
                <w:szCs w:val="24"/>
              </w:rPr>
              <w:t>Forward: CCTTTCCCATGGATGAAGTC</w:t>
            </w:r>
          </w:p>
          <w:p w:rsidR="007B56A5" w:rsidRPr="00EF24AF" w:rsidRDefault="007B56A5" w:rsidP="001D426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24AF">
              <w:rPr>
                <w:rFonts w:ascii="Times New Roman" w:eastAsia="Calibri" w:hAnsi="Times New Roman" w:cs="Times New Roman"/>
                <w:sz w:val="24"/>
                <w:szCs w:val="24"/>
              </w:rPr>
              <w:t>Reverse: CGTCCGCTTGTTCTCCTC</w:t>
            </w:r>
          </w:p>
          <w:p w:rsidR="007B56A5" w:rsidRPr="00EF24AF" w:rsidRDefault="007B56A5" w:rsidP="001D426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24A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obe: AAGCTCACGCGTGGAAAGGCC-BHQ </w:t>
            </w:r>
          </w:p>
        </w:tc>
      </w:tr>
      <w:tr w:rsidR="007B56A5" w:rsidRPr="00EF24AF" w:rsidTr="001D426F">
        <w:tc>
          <w:tcPr>
            <w:tcW w:w="1620" w:type="dxa"/>
            <w:shd w:val="clear" w:color="auto" w:fill="auto"/>
            <w:vAlign w:val="center"/>
          </w:tcPr>
          <w:p w:rsidR="007B56A5" w:rsidRPr="00EF24AF" w:rsidRDefault="007B56A5" w:rsidP="001D426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24AF">
              <w:rPr>
                <w:rFonts w:ascii="Times New Roman" w:eastAsia="Calibri" w:hAnsi="Times New Roman" w:cs="Times New Roman"/>
                <w:sz w:val="24"/>
                <w:szCs w:val="24"/>
              </w:rPr>
              <w:t>NKX6.1</w:t>
            </w:r>
          </w:p>
        </w:tc>
        <w:tc>
          <w:tcPr>
            <w:tcW w:w="8100" w:type="dxa"/>
            <w:shd w:val="clear" w:color="auto" w:fill="auto"/>
            <w:vAlign w:val="center"/>
          </w:tcPr>
          <w:p w:rsidR="007B56A5" w:rsidRPr="00EF24AF" w:rsidRDefault="007B56A5" w:rsidP="001D426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24AF">
              <w:rPr>
                <w:rFonts w:ascii="Times New Roman" w:eastAsia="Calibri" w:hAnsi="Times New Roman" w:cs="Times New Roman"/>
                <w:sz w:val="24"/>
                <w:szCs w:val="24"/>
              </w:rPr>
              <w:t>Hs00232355_m1</w:t>
            </w:r>
          </w:p>
        </w:tc>
      </w:tr>
      <w:tr w:rsidR="007B56A5" w:rsidRPr="00EF24AF" w:rsidTr="001D426F">
        <w:tc>
          <w:tcPr>
            <w:tcW w:w="1620" w:type="dxa"/>
            <w:shd w:val="clear" w:color="auto" w:fill="auto"/>
            <w:vAlign w:val="center"/>
          </w:tcPr>
          <w:p w:rsidR="007B56A5" w:rsidRPr="00EF24AF" w:rsidRDefault="007B56A5" w:rsidP="001D426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24AF">
              <w:rPr>
                <w:rFonts w:ascii="Times New Roman" w:eastAsia="Calibri" w:hAnsi="Times New Roman" w:cs="Times New Roman"/>
                <w:sz w:val="24"/>
                <w:szCs w:val="24"/>
              </w:rPr>
              <w:t>MAFA</w:t>
            </w:r>
          </w:p>
        </w:tc>
        <w:tc>
          <w:tcPr>
            <w:tcW w:w="8100" w:type="dxa"/>
            <w:shd w:val="clear" w:color="auto" w:fill="auto"/>
            <w:vAlign w:val="center"/>
          </w:tcPr>
          <w:p w:rsidR="007B56A5" w:rsidRPr="00EF24AF" w:rsidRDefault="007B56A5" w:rsidP="001D426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24AF">
              <w:rPr>
                <w:rFonts w:ascii="Times New Roman" w:eastAsia="Calibri" w:hAnsi="Times New Roman" w:cs="Times New Roman"/>
                <w:sz w:val="24"/>
                <w:szCs w:val="24"/>
              </w:rPr>
              <w:t>Hs01651425_s1</w:t>
            </w:r>
          </w:p>
        </w:tc>
      </w:tr>
      <w:tr w:rsidR="007B56A5" w:rsidRPr="00EF24AF" w:rsidTr="001D426F">
        <w:tc>
          <w:tcPr>
            <w:tcW w:w="1620" w:type="dxa"/>
            <w:shd w:val="clear" w:color="auto" w:fill="auto"/>
            <w:vAlign w:val="center"/>
          </w:tcPr>
          <w:p w:rsidR="007B56A5" w:rsidRPr="00EF24AF" w:rsidRDefault="007B56A5" w:rsidP="001D426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24AF">
              <w:rPr>
                <w:rFonts w:ascii="Times New Roman" w:eastAsia="Calibri" w:hAnsi="Times New Roman" w:cs="Times New Roman"/>
                <w:sz w:val="24"/>
                <w:szCs w:val="24"/>
              </w:rPr>
              <w:t>UCN3</w:t>
            </w:r>
          </w:p>
        </w:tc>
        <w:tc>
          <w:tcPr>
            <w:tcW w:w="8100" w:type="dxa"/>
            <w:shd w:val="clear" w:color="auto" w:fill="auto"/>
            <w:vAlign w:val="center"/>
          </w:tcPr>
          <w:p w:rsidR="007B56A5" w:rsidRPr="00EF24AF" w:rsidRDefault="007B56A5" w:rsidP="001D426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24AF">
              <w:rPr>
                <w:rFonts w:ascii="Times New Roman" w:eastAsia="Calibri" w:hAnsi="Times New Roman" w:cs="Times New Roman"/>
                <w:sz w:val="24"/>
                <w:szCs w:val="24"/>
              </w:rPr>
              <w:t>Hs00846499_s1</w:t>
            </w:r>
          </w:p>
        </w:tc>
      </w:tr>
      <w:tr w:rsidR="007B56A5" w:rsidRPr="00EF24AF" w:rsidTr="001D426F"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B56A5" w:rsidRPr="00EF24AF" w:rsidRDefault="007B56A5" w:rsidP="001D426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sulin </w:t>
            </w: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56A5" w:rsidRPr="00EF24AF" w:rsidRDefault="007B56A5" w:rsidP="001D426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F24A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orward: GGGAGGCAGAGGACCTG</w:t>
            </w:r>
          </w:p>
          <w:p w:rsidR="007B56A5" w:rsidRPr="00EF24AF" w:rsidRDefault="007B56A5" w:rsidP="001D426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F24A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verse: CCACAATGCCACGCTTCT</w:t>
            </w:r>
          </w:p>
          <w:p w:rsidR="007B56A5" w:rsidRPr="00EF24AF" w:rsidRDefault="007B56A5" w:rsidP="001D426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F24A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robe: FAM-AGGTGGGGCAGGTGGAGCTG-BHQ</w:t>
            </w:r>
          </w:p>
        </w:tc>
      </w:tr>
      <w:tr w:rsidR="007B56A5" w:rsidRPr="00EF24AF" w:rsidTr="001D426F"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B56A5" w:rsidRPr="00EF24AF" w:rsidRDefault="007B56A5" w:rsidP="001D426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24A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lucagon </w:t>
            </w: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56A5" w:rsidRPr="00EF24AF" w:rsidRDefault="007B56A5" w:rsidP="001D426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F24A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orward: GCTGCCAAGGAATTCATTGC</w:t>
            </w:r>
          </w:p>
          <w:p w:rsidR="007B56A5" w:rsidRPr="00EF24AF" w:rsidRDefault="007B56A5" w:rsidP="001D426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F24A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verse: CTTCAACAATGGCGACCTCTTC</w:t>
            </w:r>
          </w:p>
          <w:p w:rsidR="007B56A5" w:rsidRPr="00EF24AF" w:rsidRDefault="007B56A5" w:rsidP="001D426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F24A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robe: FAM-TGAAAGGCCGAGGAAGGCGAGATT-BHQ</w:t>
            </w:r>
          </w:p>
        </w:tc>
      </w:tr>
      <w:tr w:rsidR="007B56A5" w:rsidRPr="00EF24AF" w:rsidTr="001D426F"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B56A5" w:rsidRPr="00EF24AF" w:rsidRDefault="007B56A5" w:rsidP="001D426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24A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omatostatin </w:t>
            </w: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56A5" w:rsidRPr="00EF24AF" w:rsidRDefault="007B56A5" w:rsidP="001D426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F24A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s00356144_m1</w:t>
            </w:r>
          </w:p>
        </w:tc>
      </w:tr>
      <w:tr w:rsidR="007B56A5" w:rsidRPr="00EF24AF" w:rsidTr="001D426F"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B56A5" w:rsidRPr="00EF24AF" w:rsidRDefault="007B56A5" w:rsidP="001D426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24A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ancreatic Polypeptide </w:t>
            </w: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56A5" w:rsidRPr="00EF24AF" w:rsidRDefault="007B56A5" w:rsidP="001D426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F24A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s00237001_m1</w:t>
            </w:r>
          </w:p>
        </w:tc>
      </w:tr>
      <w:tr w:rsidR="007B56A5" w:rsidRPr="00EF24AF" w:rsidTr="001D426F"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B56A5" w:rsidRPr="00EF24AF" w:rsidRDefault="007B56A5" w:rsidP="001D426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24AF">
              <w:rPr>
                <w:rFonts w:ascii="Times New Roman" w:eastAsia="Calibri" w:hAnsi="Times New Roman" w:cs="Times New Roman"/>
                <w:sz w:val="24"/>
                <w:szCs w:val="24"/>
              </w:rPr>
              <w:t>CDC42</w:t>
            </w: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56A5" w:rsidRPr="00EF24AF" w:rsidRDefault="007B56A5" w:rsidP="001D426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F24A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s00918044_g1</w:t>
            </w:r>
          </w:p>
        </w:tc>
      </w:tr>
      <w:tr w:rsidR="007B56A5" w:rsidRPr="00EF24AF" w:rsidTr="001D426F"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B56A5" w:rsidRPr="00EF24AF" w:rsidRDefault="007B56A5" w:rsidP="001D426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24AF">
              <w:rPr>
                <w:rFonts w:ascii="Times New Roman" w:eastAsia="Calibri" w:hAnsi="Times New Roman" w:cs="Times New Roman"/>
                <w:sz w:val="24"/>
                <w:szCs w:val="24"/>
              </w:rPr>
              <w:t>RAC1</w:t>
            </w: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56A5" w:rsidRPr="00EF24AF" w:rsidRDefault="007B56A5" w:rsidP="001D426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F24A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s00251654_m1</w:t>
            </w:r>
          </w:p>
        </w:tc>
      </w:tr>
      <w:tr w:rsidR="007B56A5" w:rsidRPr="00EF24AF" w:rsidTr="001D426F"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B56A5" w:rsidRPr="00EF24AF" w:rsidRDefault="007B56A5" w:rsidP="001D426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F24AF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Gelsolin </w:t>
            </w: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56A5" w:rsidRPr="00EF24AF" w:rsidRDefault="007B56A5" w:rsidP="001D426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F24A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s00609272_m1</w:t>
            </w:r>
          </w:p>
        </w:tc>
      </w:tr>
      <w:tr w:rsidR="007B56A5" w:rsidRPr="00EF24AF" w:rsidTr="001D426F"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B56A5" w:rsidRPr="00EF24AF" w:rsidRDefault="007B56A5" w:rsidP="001D426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1" w:name="OLE_LINK75"/>
            <w:bookmarkStart w:id="2" w:name="OLE_LINK76"/>
            <w:r w:rsidRPr="00EF24A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yclophilin </w:t>
            </w:r>
            <w:bookmarkEnd w:id="1"/>
            <w:bookmarkEnd w:id="2"/>
            <w:r w:rsidRPr="00EF24AF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56A5" w:rsidRPr="00EF24AF" w:rsidRDefault="007B56A5" w:rsidP="001D426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F24A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310883E</w:t>
            </w:r>
          </w:p>
        </w:tc>
      </w:tr>
    </w:tbl>
    <w:p w:rsidR="007B56A5" w:rsidRPr="006753C1" w:rsidRDefault="007B56A5" w:rsidP="007B56A5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7B56A5" w:rsidRPr="006753C1" w:rsidRDefault="007B56A5" w:rsidP="007B56A5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7B56A5" w:rsidRDefault="007B56A5" w:rsidP="007B56A5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6753C1">
        <w:rPr>
          <w:rFonts w:ascii="Times New Roman" w:eastAsia="Calibri" w:hAnsi="Times New Roman" w:cs="Times New Roman"/>
          <w:b/>
          <w:sz w:val="24"/>
          <w:szCs w:val="24"/>
        </w:rPr>
        <w:t>Table S2. Antibodies and dyes used in immunofluorescen</w:t>
      </w:r>
      <w:r>
        <w:rPr>
          <w:rFonts w:ascii="Times New Roman" w:eastAsia="Calibri" w:hAnsi="Times New Roman" w:cs="Times New Roman"/>
          <w:b/>
          <w:sz w:val="24"/>
          <w:szCs w:val="24"/>
        </w:rPr>
        <w:t>ce</w:t>
      </w:r>
      <w:r w:rsidRPr="006753C1">
        <w:rPr>
          <w:rFonts w:ascii="Times New Roman" w:eastAsia="Calibri" w:hAnsi="Times New Roman" w:cs="Times New Roman"/>
          <w:b/>
          <w:sz w:val="24"/>
          <w:szCs w:val="24"/>
        </w:rPr>
        <w:t xml:space="preserve"> staining</w:t>
      </w:r>
    </w:p>
    <w:tbl>
      <w:tblPr>
        <w:tblW w:w="9150" w:type="dxa"/>
        <w:tblLook w:val="04A0" w:firstRow="1" w:lastRow="0" w:firstColumn="1" w:lastColumn="0" w:noHBand="0" w:noVBand="1"/>
      </w:tblPr>
      <w:tblGrid>
        <w:gridCol w:w="1630"/>
        <w:gridCol w:w="1106"/>
        <w:gridCol w:w="2394"/>
        <w:gridCol w:w="2637"/>
        <w:gridCol w:w="1383"/>
      </w:tblGrid>
      <w:tr w:rsidR="007B56A5" w:rsidRPr="008E39C4" w:rsidTr="001D426F">
        <w:trPr>
          <w:trHeight w:val="280"/>
        </w:trPr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ntibodies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anufacturer</w:t>
            </w:r>
          </w:p>
        </w:tc>
        <w:tc>
          <w:tcPr>
            <w:tcW w:w="2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6A5" w:rsidRPr="008E39C4" w:rsidRDefault="007B56A5" w:rsidP="001D426F">
            <w:pPr>
              <w:tabs>
                <w:tab w:val="left" w:pos="114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ilution</w:t>
            </w:r>
          </w:p>
        </w:tc>
      </w:tr>
      <w:tr w:rsidR="007B56A5" w:rsidRPr="008E39C4" w:rsidTr="001D426F">
        <w:trPr>
          <w:trHeight w:val="280"/>
        </w:trPr>
        <w:tc>
          <w:tcPr>
            <w:tcW w:w="1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-peptide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HB at University of Iowa</w:t>
            </w:r>
          </w:p>
        </w:tc>
        <w:tc>
          <w:tcPr>
            <w:tcW w:w="26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antibody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30</w:t>
            </w:r>
          </w:p>
        </w:tc>
      </w:tr>
      <w:tr w:rsidR="007B56A5" w:rsidRPr="008E39C4" w:rsidTr="001D426F">
        <w:trPr>
          <w:trHeight w:val="280"/>
        </w:trPr>
        <w:tc>
          <w:tcPr>
            <w:tcW w:w="1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-peptide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23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26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antibody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200</w:t>
            </w:r>
          </w:p>
        </w:tc>
      </w:tr>
      <w:tr w:rsidR="007B56A5" w:rsidRPr="008E39C4" w:rsidTr="001D426F">
        <w:trPr>
          <w:trHeight w:val="28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ago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ma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antibod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50</w:t>
            </w:r>
          </w:p>
        </w:tc>
      </w:tr>
      <w:tr w:rsidR="007B56A5" w:rsidRPr="008E39C4" w:rsidTr="001D426F">
        <w:trPr>
          <w:trHeight w:val="28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atostati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lipore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antibod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100</w:t>
            </w:r>
          </w:p>
        </w:tc>
      </w:tr>
      <w:tr w:rsidR="007B56A5" w:rsidRPr="008E39C4" w:rsidTr="001D426F">
        <w:trPr>
          <w:trHeight w:val="28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creatic polypeptid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&amp;D SYSTEMS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antibod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50</w:t>
            </w:r>
          </w:p>
        </w:tc>
      </w:tr>
      <w:tr w:rsidR="007B56A5" w:rsidRPr="008E39C4" w:rsidTr="001D426F">
        <w:trPr>
          <w:trHeight w:val="29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X6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HB at University of Iowa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antibod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56A5" w:rsidRPr="008E39C4" w:rsidRDefault="007B56A5" w:rsidP="001D426F">
            <w:pPr>
              <w:spacing w:after="0" w:line="240" w:lineRule="auto"/>
              <w:ind w:right="7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50</w:t>
            </w:r>
          </w:p>
        </w:tc>
      </w:tr>
      <w:tr w:rsidR="007B56A5" w:rsidRPr="008E39C4" w:rsidTr="001D426F">
        <w:trPr>
          <w:trHeight w:val="29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F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antibod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250</w:t>
            </w:r>
          </w:p>
        </w:tc>
      </w:tr>
      <w:tr w:rsidR="007B56A5" w:rsidRPr="008E39C4" w:rsidTr="001D426F">
        <w:trPr>
          <w:trHeight w:val="29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lipore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antibod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100</w:t>
            </w:r>
          </w:p>
        </w:tc>
      </w:tr>
      <w:tr w:rsidR="007B56A5" w:rsidRPr="008E39C4" w:rsidTr="001D426F">
        <w:trPr>
          <w:trHeight w:val="29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-Cadheri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itrogen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antibod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20</w:t>
            </w:r>
          </w:p>
        </w:tc>
      </w:tr>
      <w:tr w:rsidR="007B56A5" w:rsidRPr="008E39C4" w:rsidTr="001D426F">
        <w:trPr>
          <w:trHeight w:val="29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se Ig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at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ma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antibod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300</w:t>
            </w:r>
          </w:p>
        </w:tc>
      </w:tr>
      <w:tr w:rsidR="007B56A5" w:rsidRPr="008E39C4" w:rsidTr="001D426F">
        <w:trPr>
          <w:trHeight w:val="28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 Ig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at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&amp;D SYSTEMS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antibod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60</w:t>
            </w:r>
          </w:p>
        </w:tc>
      </w:tr>
      <w:tr w:rsidR="007B56A5" w:rsidRPr="008E39C4" w:rsidTr="001D426F">
        <w:trPr>
          <w:trHeight w:val="29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 Ig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key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ma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antibod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300</w:t>
            </w:r>
          </w:p>
        </w:tc>
      </w:tr>
      <w:tr w:rsidR="007B56A5" w:rsidRPr="008E39C4" w:rsidTr="001D426F">
        <w:trPr>
          <w:trHeight w:val="280"/>
        </w:trPr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bit IgG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at</w:t>
            </w:r>
          </w:p>
        </w:tc>
        <w:tc>
          <w:tcPr>
            <w:tcW w:w="2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ma</w:t>
            </w:r>
          </w:p>
        </w:tc>
        <w:tc>
          <w:tcPr>
            <w:tcW w:w="2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antibody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500</w:t>
            </w:r>
          </w:p>
        </w:tc>
      </w:tr>
      <w:tr w:rsidR="007B56A5" w:rsidRPr="008E39C4" w:rsidTr="001D426F">
        <w:trPr>
          <w:trHeight w:val="280"/>
        </w:trPr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luo-4 AM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3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vitrogen</w:t>
            </w:r>
          </w:p>
        </w:tc>
        <w:tc>
          <w:tcPr>
            <w:tcW w:w="26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ye</w:t>
            </w: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:20</w:t>
            </w:r>
          </w:p>
        </w:tc>
      </w:tr>
      <w:tr w:rsidR="007B56A5" w:rsidRPr="006753C1" w:rsidTr="001D426F">
        <w:trPr>
          <w:trHeight w:val="280"/>
        </w:trPr>
        <w:tc>
          <w:tcPr>
            <w:tcW w:w="1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alloidin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3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vitrogen</w:t>
            </w:r>
          </w:p>
        </w:tc>
        <w:tc>
          <w:tcPr>
            <w:tcW w:w="26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56A5" w:rsidRPr="008E39C4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ye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56A5" w:rsidRPr="006753C1" w:rsidRDefault="007B56A5" w:rsidP="001D42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E39C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:40</w:t>
            </w:r>
          </w:p>
        </w:tc>
      </w:tr>
    </w:tbl>
    <w:p w:rsidR="007B56A5" w:rsidRPr="003B778C" w:rsidRDefault="007B56A5" w:rsidP="007B56A5">
      <w:pPr>
        <w:pStyle w:val="EndNoteBibliography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05D56" w:rsidRDefault="00605D56"/>
    <w:sectPr w:rsidR="00605D56" w:rsidSect="007B56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6A5"/>
    <w:rsid w:val="00605D56"/>
    <w:rsid w:val="007B5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31B547-FFFB-49F5-911D-4B36EAC5D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56A5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B56A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B56A5"/>
    <w:rPr>
      <w:rFonts w:ascii="Calibri" w:eastAsiaTheme="minorHAnsi" w:hAnsi="Calibri" w:cs="Calibri"/>
      <w:noProof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2</Words>
  <Characters>172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, Sha</dc:creator>
  <cp:keywords/>
  <dc:description/>
  <cp:lastModifiedBy>Jin, Sha</cp:lastModifiedBy>
  <cp:revision>1</cp:revision>
  <dcterms:created xsi:type="dcterms:W3CDTF">2021-06-08T14:31:00Z</dcterms:created>
  <dcterms:modified xsi:type="dcterms:W3CDTF">2021-06-08T14:34:00Z</dcterms:modified>
</cp:coreProperties>
</file>